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E92" w:rsidRPr="006174B2" w:rsidRDefault="003D5BDB" w:rsidP="00067E92">
      <w:pPr>
        <w:spacing w:line="360" w:lineRule="auto"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Cs w:val="20"/>
        </w:rPr>
        <w:t>Additional file 2</w:t>
      </w:r>
      <w:r w:rsidR="00067E92" w:rsidRPr="006174B2">
        <w:rPr>
          <w:rFonts w:ascii="Times New Roman" w:hAnsi="Times New Roman" w:cs="Times New Roman"/>
          <w:b/>
          <w:szCs w:val="20"/>
        </w:rPr>
        <w:t>.</w:t>
      </w:r>
      <w:proofErr w:type="gramEnd"/>
      <w:r w:rsidR="00067E92" w:rsidRPr="006174B2">
        <w:rPr>
          <w:rFonts w:ascii="Times New Roman" w:hAnsi="Times New Roman" w:cs="Times New Roman"/>
          <w:szCs w:val="20"/>
        </w:rPr>
        <w:t xml:space="preserve"> Adverse events</w:t>
      </w:r>
    </w:p>
    <w:tbl>
      <w:tblPr>
        <w:tblStyle w:val="TableGrid"/>
        <w:tblW w:w="0" w:type="auto"/>
        <w:tblLook w:val="04A0"/>
      </w:tblPr>
      <w:tblGrid>
        <w:gridCol w:w="2306"/>
        <w:gridCol w:w="2306"/>
        <w:gridCol w:w="2306"/>
        <w:gridCol w:w="2306"/>
      </w:tblGrid>
      <w:tr w:rsidR="00067E92" w:rsidRPr="006174B2" w:rsidTr="00F03CCA">
        <w:tc>
          <w:tcPr>
            <w:tcW w:w="2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67E92" w:rsidRPr="006174B2" w:rsidRDefault="00067E92" w:rsidP="00F03CC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67E92" w:rsidRPr="006174B2" w:rsidRDefault="00067E92" w:rsidP="00F03CC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174B2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67E92" w:rsidRPr="006174B2" w:rsidRDefault="00067E92" w:rsidP="00F03CC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174B2">
              <w:rPr>
                <w:rFonts w:ascii="Times New Roman" w:hAnsi="Times New Roman" w:cs="Times New Roman"/>
                <w:szCs w:val="20"/>
              </w:rPr>
              <w:t>Once</w:t>
            </w:r>
            <w:r w:rsidRPr="006174B2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6174B2">
              <w:rPr>
                <w:rFonts w:ascii="Times New Roman" w:hAnsi="Times New Roman" w:cs="Times New Roman"/>
                <w:szCs w:val="20"/>
              </w:rPr>
              <w:t>daily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067E92" w:rsidRPr="006174B2" w:rsidRDefault="00067E92" w:rsidP="00F03CC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174B2">
              <w:rPr>
                <w:rFonts w:ascii="Times New Roman" w:hAnsi="Times New Roman" w:cs="Times New Roman"/>
                <w:szCs w:val="20"/>
              </w:rPr>
              <w:t>Twice</w:t>
            </w:r>
            <w:r w:rsidRPr="006174B2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6174B2">
              <w:rPr>
                <w:rFonts w:ascii="Times New Roman" w:hAnsi="Times New Roman" w:cs="Times New Roman"/>
                <w:szCs w:val="20"/>
              </w:rPr>
              <w:t>daily</w:t>
            </w:r>
          </w:p>
        </w:tc>
      </w:tr>
      <w:tr w:rsidR="00067E92" w:rsidRPr="006174B2" w:rsidTr="00F03CCA">
        <w:tc>
          <w:tcPr>
            <w:tcW w:w="23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67E92" w:rsidRPr="006174B2" w:rsidRDefault="00067E92" w:rsidP="00F03CC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174B2">
              <w:rPr>
                <w:rFonts w:ascii="Times New Roman" w:hAnsi="Times New Roman" w:cs="Times New Roman"/>
                <w:szCs w:val="20"/>
              </w:rPr>
              <w:t>Adverse events</w:t>
            </w:r>
            <w:r w:rsidR="00C27CDB" w:rsidRPr="006174B2">
              <w:rPr>
                <w:rFonts w:ascii="Times New Roman" w:hAnsi="Times New Roman" w:cs="Times New Roman" w:hint="eastAsia"/>
                <w:szCs w:val="20"/>
              </w:rPr>
              <w:t xml:space="preserve"> (%)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F03CCA">
            <w:pPr>
              <w:pStyle w:val="NormalWeb"/>
              <w:wordWrap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25 (41.0)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F03CCA">
            <w:pPr>
              <w:pStyle w:val="NormalWeb"/>
              <w:wordWrap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32 (52.5)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F03CCA">
            <w:pPr>
              <w:pStyle w:val="NormalWeb"/>
              <w:wordWrap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28 (45.9)</w:t>
            </w:r>
          </w:p>
        </w:tc>
      </w:tr>
      <w:tr w:rsidR="00067E92" w:rsidRPr="006174B2" w:rsidTr="00F03CCA"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67E92" w:rsidRPr="006174B2" w:rsidRDefault="00067E92" w:rsidP="006174B2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174B2">
              <w:rPr>
                <w:rFonts w:ascii="Times New Roman" w:hAnsi="Times New Roman" w:cs="Times New Roman"/>
                <w:szCs w:val="20"/>
              </w:rPr>
              <w:t>Nause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5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8.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9 (14.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7 (11.5)</w:t>
            </w:r>
          </w:p>
        </w:tc>
      </w:tr>
      <w:tr w:rsidR="00067E92" w:rsidRPr="006174B2" w:rsidTr="00F03CCA"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67E92" w:rsidRPr="006174B2" w:rsidRDefault="00067E92" w:rsidP="006174B2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174B2">
              <w:rPr>
                <w:rFonts w:ascii="Times New Roman" w:hAnsi="Times New Roman" w:cs="Times New Roman"/>
                <w:szCs w:val="20"/>
              </w:rPr>
              <w:t>Dizzines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6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9.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3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4.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4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6.6)</w:t>
            </w:r>
          </w:p>
        </w:tc>
      </w:tr>
      <w:tr w:rsidR="00067E92" w:rsidRPr="006174B2" w:rsidTr="00F03CCA"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67E92" w:rsidRPr="006174B2" w:rsidRDefault="00067E92" w:rsidP="006174B2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174B2">
              <w:rPr>
                <w:rFonts w:ascii="Times New Roman" w:hAnsi="Times New Roman" w:cs="Times New Roman"/>
                <w:szCs w:val="20"/>
              </w:rPr>
              <w:t>Somnolenc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1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1.6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1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1.6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2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3.3)</w:t>
            </w:r>
          </w:p>
        </w:tc>
      </w:tr>
      <w:tr w:rsidR="00067E92" w:rsidRPr="006174B2" w:rsidTr="00F03CCA"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67E92" w:rsidRPr="006174B2" w:rsidRDefault="00067E92" w:rsidP="006174B2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174B2">
              <w:rPr>
                <w:rFonts w:ascii="Times New Roman" w:hAnsi="Times New Roman" w:cs="Times New Roman"/>
                <w:szCs w:val="20"/>
              </w:rPr>
              <w:t>Headach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0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0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3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4.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1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1.6)</w:t>
            </w:r>
          </w:p>
        </w:tc>
      </w:tr>
      <w:tr w:rsidR="00067E92" w:rsidRPr="006174B2" w:rsidTr="00F03CCA"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67E92" w:rsidRPr="006174B2" w:rsidRDefault="00067E92" w:rsidP="006174B2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174B2">
              <w:rPr>
                <w:rFonts w:ascii="Times New Roman" w:hAnsi="Times New Roman" w:cs="Times New Roman"/>
                <w:szCs w:val="20"/>
              </w:rPr>
              <w:t>Constipatio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F03CCA">
            <w:pPr>
              <w:pStyle w:val="NormalWeb"/>
              <w:wordWrap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18 (29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F03CCA">
            <w:pPr>
              <w:pStyle w:val="NormalWeb"/>
              <w:wordWrap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20 (32.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F03CCA">
            <w:pPr>
              <w:pStyle w:val="NormalWeb"/>
              <w:wordWrap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19 (31.1)</w:t>
            </w:r>
          </w:p>
        </w:tc>
      </w:tr>
      <w:tr w:rsidR="00067E92" w:rsidRPr="006174B2" w:rsidTr="00F03CCA"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67E92" w:rsidRPr="006174B2" w:rsidRDefault="00067E92" w:rsidP="006174B2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174B2">
              <w:rPr>
                <w:rFonts w:ascii="Times New Roman" w:hAnsi="Times New Roman" w:cs="Times New Roman"/>
                <w:szCs w:val="20"/>
              </w:rPr>
              <w:t>Dyspepsi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3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4.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7 (11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6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9.8)</w:t>
            </w:r>
          </w:p>
        </w:tc>
      </w:tr>
      <w:tr w:rsidR="00067E92" w:rsidRPr="006174B2" w:rsidTr="00F03CCA"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67E92" w:rsidRPr="006174B2" w:rsidRDefault="00067E92" w:rsidP="006174B2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174B2">
              <w:rPr>
                <w:rFonts w:ascii="Times New Roman" w:hAnsi="Times New Roman" w:cs="Times New Roman"/>
                <w:szCs w:val="20"/>
              </w:rPr>
              <w:t>Fatigu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0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0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0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0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0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0.0)</w:t>
            </w:r>
          </w:p>
        </w:tc>
      </w:tr>
      <w:tr w:rsidR="00067E92" w:rsidRPr="006174B2" w:rsidTr="00F03CCA"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67E92" w:rsidRPr="006174B2" w:rsidRDefault="00067E92" w:rsidP="006174B2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174B2">
              <w:rPr>
                <w:rFonts w:ascii="Times New Roman" w:hAnsi="Times New Roman" w:cs="Times New Roman"/>
                <w:szCs w:val="20"/>
              </w:rPr>
              <w:t>Hallucinatio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0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0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0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0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0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0.0)</w:t>
            </w:r>
          </w:p>
        </w:tc>
      </w:tr>
      <w:tr w:rsidR="00067E92" w:rsidRPr="006174B2" w:rsidTr="00F03CCA">
        <w:tc>
          <w:tcPr>
            <w:tcW w:w="2306" w:type="dxa"/>
            <w:tcBorders>
              <w:top w:val="nil"/>
              <w:left w:val="nil"/>
              <w:right w:val="nil"/>
            </w:tcBorders>
          </w:tcPr>
          <w:p w:rsidR="00067E92" w:rsidRPr="006174B2" w:rsidRDefault="00067E92" w:rsidP="006174B2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174B2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3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4.9)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6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9.8)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vAlign w:val="center"/>
          </w:tcPr>
          <w:p w:rsidR="00067E92" w:rsidRPr="006174B2" w:rsidRDefault="00067E92" w:rsidP="006174B2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6 (</w:t>
            </w:r>
            <w:r w:rsidRPr="006174B2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6174B2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9.8)</w:t>
            </w:r>
          </w:p>
        </w:tc>
      </w:tr>
    </w:tbl>
    <w:p w:rsidR="00067E92" w:rsidRPr="006174B2" w:rsidRDefault="00067E92" w:rsidP="00067E92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sectPr w:rsidR="00067E92" w:rsidRPr="006174B2" w:rsidSect="00B172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6937" w:rsidRDefault="006E6937" w:rsidP="00F03CCA">
      <w:r>
        <w:separator/>
      </w:r>
    </w:p>
  </w:endnote>
  <w:endnote w:type="continuationSeparator" w:id="0">
    <w:p w:rsidR="006E6937" w:rsidRDefault="006E6937" w:rsidP="00F03C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6937" w:rsidRDefault="006E6937" w:rsidP="00F03CCA">
      <w:r>
        <w:separator/>
      </w:r>
    </w:p>
  </w:footnote>
  <w:footnote w:type="continuationSeparator" w:id="0">
    <w:p w:rsidR="006E6937" w:rsidRDefault="006E6937" w:rsidP="00F03C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7E92"/>
    <w:rsid w:val="00067305"/>
    <w:rsid w:val="00067E92"/>
    <w:rsid w:val="00331EF4"/>
    <w:rsid w:val="003D5BDB"/>
    <w:rsid w:val="00466905"/>
    <w:rsid w:val="006174B2"/>
    <w:rsid w:val="006D6284"/>
    <w:rsid w:val="006E6937"/>
    <w:rsid w:val="00B172E9"/>
    <w:rsid w:val="00C27CDB"/>
    <w:rsid w:val="00CD1D70"/>
    <w:rsid w:val="00DA48E3"/>
    <w:rsid w:val="00DF647F"/>
    <w:rsid w:val="00F03CCA"/>
    <w:rsid w:val="00FB04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2E9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7E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67E92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F03CC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3CCA"/>
  </w:style>
  <w:style w:type="paragraph" w:styleId="Footer">
    <w:name w:val="footer"/>
    <w:basedOn w:val="Normal"/>
    <w:link w:val="FooterChar"/>
    <w:uiPriority w:val="99"/>
    <w:semiHidden/>
    <w:unhideWhenUsed/>
    <w:rsid w:val="00F03CC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03CC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0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</Words>
  <Characters>394</Characters>
  <Application>Microsoft Office Word</Application>
  <DocSecurity>0</DocSecurity>
  <Lines>3</Lines>
  <Paragraphs>1</Paragraphs>
  <ScaleCrop>false</ScaleCrop>
  <Company>w</Company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atomong</cp:lastModifiedBy>
  <cp:revision>7</cp:revision>
  <dcterms:created xsi:type="dcterms:W3CDTF">2012-01-01T11:35:00Z</dcterms:created>
  <dcterms:modified xsi:type="dcterms:W3CDTF">2013-08-23T10:16:00Z</dcterms:modified>
</cp:coreProperties>
</file>